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Supporting Information 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>Table S2. Clinic</w:t>
      </w:r>
      <w:r>
        <w:rPr>
          <w:lang w:val="en-US"/>
        </w:rPr>
        <w:t>opathologic</w:t>
      </w:r>
      <w:r>
        <w:rPr>
          <w:lang w:val="en-US"/>
        </w:rPr>
        <w:t xml:space="preserve"> details of patients with </w:t>
      </w:r>
      <w:r>
        <w:rPr>
          <w:i/>
          <w:lang w:val="en-US"/>
        </w:rPr>
        <w:t>ALK</w:t>
      </w:r>
      <w:r>
        <w:rPr/>
        <w:t>-rearranged adenocarcinoma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550"/>
        <w:gridCol w:w="528"/>
        <w:gridCol w:w="638"/>
        <w:gridCol w:w="682"/>
        <w:gridCol w:w="1372"/>
        <w:gridCol w:w="1416"/>
        <w:gridCol w:w="1255"/>
        <w:gridCol w:w="1261"/>
      </w:tblGrid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ck year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g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men typ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dominant Pattern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ibriform pattern with Muci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et ring cells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rese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nar-Cribrifor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0%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rese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i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Batang;바탕" w:ascii="Batang;바탕" w:hAnsi="Batang;바탕"/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 xml:space="preserve"> 10%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rese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na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mph node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nar-Cribrifor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i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0%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na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t tissue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i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rese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i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0%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ropapillary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mph node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ropapillary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bi</w:t>
            </w: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>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i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t tissue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i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ropapillary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i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0%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rese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oli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0%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na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mph node biops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na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rese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i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0%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rese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nar-Cribrifor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0%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ng resec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i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0%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t-EE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17:56:00Z</dcterms:created>
  <dc:creator>Partners Information Systems</dc:creator>
  <dc:description/>
  <dc:language>en-US</dc:language>
  <cp:lastModifiedBy>Partners Information Systems</cp:lastModifiedBy>
  <dcterms:modified xsi:type="dcterms:W3CDTF">2014-07-03T17:57:00Z</dcterms:modified>
  <cp:revision>3</cp:revision>
  <dc:subject/>
  <dc:title>Table 1</dc:title>
</cp:coreProperties>
</file>